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74D" w:rsidRPr="00ED7E22" w:rsidRDefault="00B91A93" w:rsidP="00B91A9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ED7E22">
        <w:rPr>
          <w:rFonts w:ascii="Times New Roman" w:hAnsi="Times New Roman" w:cs="Times New Roman"/>
          <w:b/>
          <w:i/>
          <w:sz w:val="24"/>
          <w:szCs w:val="24"/>
        </w:rPr>
        <w:t>Simulation Data</w:t>
      </w:r>
      <w:bookmarkStart w:id="0" w:name="_GoBack"/>
      <w:bookmarkEnd w:id="0"/>
    </w:p>
    <w:p w:rsidR="00B91A93" w:rsidRDefault="00B91A93" w:rsidP="00B91A9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is work, we use some simulation value of the free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5035"/>
      </w:tblGrid>
      <w:tr w:rsidR="00ED7E22" w:rsidTr="00ED7E22">
        <w:tc>
          <w:tcPr>
            <w:tcW w:w="4315" w:type="dxa"/>
          </w:tcPr>
          <w:p w:rsidR="00ED7E22" w:rsidRDefault="00ED7E22" w:rsidP="00ED7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ulation data</w:t>
            </w:r>
          </w:p>
        </w:tc>
        <w:tc>
          <w:tcPr>
            <w:tcW w:w="5035" w:type="dxa"/>
          </w:tcPr>
          <w:p w:rsidR="00ED7E22" w:rsidRDefault="00ED7E22" w:rsidP="00ED7E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 phenomena</w:t>
            </w:r>
          </w:p>
        </w:tc>
      </w:tr>
      <w:tr w:rsidR="00ED7E22" w:rsidTr="00ED7E22">
        <w:tc>
          <w:tcPr>
            <w:tcW w:w="4315" w:type="dxa"/>
          </w:tcPr>
          <w:p w:rsidR="00ED7E22" w:rsidRDefault="00ED7E22" w:rsidP="00B91A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θ=-0.1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-1,z=1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0.2,τ=1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-0.5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-0.5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-0.01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-1,n=1.5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35" w:type="dxa"/>
          </w:tcPr>
          <w:p w:rsidR="00ED7E22" w:rsidRDefault="00ED7E22" w:rsidP="00B91A9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eal por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Fig. 7(a)-7(c))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nd imaginary por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ig. 7(d)-7(f)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how the interaction between periodic lump wave and periodic wave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the absolu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ig. 7(g)-7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form of the solution represents the interaction of kink and periodic wave</w:t>
            </w:r>
          </w:p>
        </w:tc>
      </w:tr>
      <w:tr w:rsidR="00ED7E22" w:rsidTr="00ED7E22">
        <w:tc>
          <w:tcPr>
            <w:tcW w:w="4315" w:type="dxa"/>
          </w:tcPr>
          <w:p w:rsidR="00ED7E22" w:rsidRPr="00ED7E22" w:rsidRDefault="00ED7E22" w:rsidP="00ED7E2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θ=-0.1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,z=1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-0.2,τ=1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0.5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-3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-1.5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,n=1.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</m:t>
                </m:r>
              </m:oMath>
            </m:oMathPara>
          </w:p>
        </w:tc>
        <w:tc>
          <w:tcPr>
            <w:tcW w:w="5035" w:type="dxa"/>
          </w:tcPr>
          <w:p w:rsidR="00ED7E22" w:rsidRDefault="00ED7E22" w:rsidP="00B91A93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 real por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Fig. 8(a)-8(c))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nd imaginary por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ig. 8(d)-8(f)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how the double periodic wave and the absolu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ig. 8(g)-8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form of the solution represents the interaction of soliton wave and kink wave</w:t>
            </w:r>
          </w:p>
        </w:tc>
      </w:tr>
      <w:tr w:rsidR="00ED7E22" w:rsidTr="00ED7E22">
        <w:tc>
          <w:tcPr>
            <w:tcW w:w="4315" w:type="dxa"/>
          </w:tcPr>
          <w:p w:rsidR="00ED7E22" w:rsidRDefault="00ED7E22" w:rsidP="00ED7E2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θ=0.1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2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0.1,τ=-2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0.1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3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3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1,n=1.5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35" w:type="dxa"/>
          </w:tcPr>
          <w:p w:rsidR="00ED7E22" w:rsidRDefault="00ED7E22" w:rsidP="00B91A93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 real por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Fig. 9(a)-9(c))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nd imaginary por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ig. 9(d)-9(f)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how the periodic breather wave and the absolu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ig. 9(g)-9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form of the solution represents the kink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periodic wave</w:t>
            </w:r>
          </w:p>
        </w:tc>
      </w:tr>
      <w:tr w:rsidR="00ED7E22" w:rsidTr="00ED7E22">
        <w:tc>
          <w:tcPr>
            <w:tcW w:w="4315" w:type="dxa"/>
          </w:tcPr>
          <w:p w:rsidR="00ED7E22" w:rsidRDefault="00ED7E22" w:rsidP="00ED7E2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θ=0.1,z=1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2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0.1,τ=0.5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0.1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-0.5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3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,n=1.5</m:t>
                </m:r>
              </m:oMath>
            </m:oMathPara>
          </w:p>
        </w:tc>
        <w:tc>
          <w:tcPr>
            <w:tcW w:w="5035" w:type="dxa"/>
          </w:tcPr>
          <w:p w:rsidR="00ED7E22" w:rsidRDefault="00ED7E22" w:rsidP="00ED7E22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 real por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Fig. 10(a)-10(c))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nd imaginary por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ig. 10(d)-10(f)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how the double periodic wave and the absolu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ig. 10(g)-10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form of the solution represents the interaction between soliton wave and kink wave</w:t>
            </w:r>
          </w:p>
        </w:tc>
      </w:tr>
      <w:tr w:rsidR="00ED7E22" w:rsidTr="00ED7E22">
        <w:tc>
          <w:tcPr>
            <w:tcW w:w="4315" w:type="dxa"/>
          </w:tcPr>
          <w:p w:rsidR="00ED7E22" w:rsidRDefault="00ED7E22" w:rsidP="00ED7E2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θ=-0.1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-1,z=1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0.2,ω=1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-0.5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-0.5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-0.01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-1,n=1.5</m:t>
                </m:r>
              </m:oMath>
            </m:oMathPara>
          </w:p>
        </w:tc>
        <w:tc>
          <w:tcPr>
            <w:tcW w:w="5035" w:type="dxa"/>
          </w:tcPr>
          <w:p w:rsidR="00ED7E22" w:rsidRDefault="00ED7E22" w:rsidP="00ED7E22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 real por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Fig. 11(a)-11(c))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nd imaginary por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ig. 11(d)-11(f)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how the periodic wave and the absolu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ig. 11(g)-11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form of the solution represents the kink shape wave.</w:t>
            </w:r>
          </w:p>
        </w:tc>
      </w:tr>
      <w:tr w:rsidR="00ED7E22" w:rsidTr="00ED7E22">
        <w:tc>
          <w:tcPr>
            <w:tcW w:w="4315" w:type="dxa"/>
          </w:tcPr>
          <w:p w:rsidR="00ED7E22" w:rsidRDefault="00ED7E22" w:rsidP="00ED7E2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θ=-0.1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,x=1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,ω=0.1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2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2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-0.1,n=1.5</m:t>
                </m:r>
              </m:oMath>
            </m:oMathPara>
          </w:p>
        </w:tc>
        <w:tc>
          <w:tcPr>
            <w:tcW w:w="5035" w:type="dxa"/>
          </w:tcPr>
          <w:p w:rsidR="00ED7E22" w:rsidRDefault="00ED7E22" w:rsidP="00ED7E22">
            <w:pPr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 real por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Fig. 12(a)-12(c))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nd imaginary por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ig. 12(d)-12(f)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show the periodic wave with breather and the absolu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ig. 12(g)-12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)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form of the solution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haracterize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he interaction between 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kink and soliton wave.</w:t>
            </w:r>
          </w:p>
        </w:tc>
      </w:tr>
    </w:tbl>
    <w:p w:rsidR="00ED7E22" w:rsidRDefault="00ED7E22" w:rsidP="00B91A93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91A93" w:rsidRPr="00B91A93" w:rsidRDefault="00B91A93" w:rsidP="00B91A9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B91A93" w:rsidRPr="00B91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C28"/>
    <w:rsid w:val="003523B8"/>
    <w:rsid w:val="00377C28"/>
    <w:rsid w:val="00A5149F"/>
    <w:rsid w:val="00B91A93"/>
    <w:rsid w:val="00BD3639"/>
    <w:rsid w:val="00ED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A2E094-EEFF-414D-BCEA-000B2886A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83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arok</dc:creator>
  <cp:keywords/>
  <dc:description/>
  <cp:lastModifiedBy>Mobarok</cp:lastModifiedBy>
  <cp:revision>2</cp:revision>
  <dcterms:created xsi:type="dcterms:W3CDTF">2024-08-21T17:28:00Z</dcterms:created>
  <dcterms:modified xsi:type="dcterms:W3CDTF">2024-08-21T18:12:00Z</dcterms:modified>
</cp:coreProperties>
</file>